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698F" w:rsidRPr="0020536F" w:rsidRDefault="003B698F" w:rsidP="003B698F">
      <w:pPr>
        <w:rPr>
          <w:rFonts w:ascii="Times New Roman" w:hAnsi="Times New Roman" w:cs="Times New Roman"/>
        </w:rPr>
      </w:pPr>
      <w:r w:rsidRPr="002C25E0">
        <w:rPr>
          <w:rFonts w:ascii="Times New Roman" w:hAnsi="Times New Roman" w:cs="Times New Roman"/>
        </w:rPr>
        <w:t>Additional file 1</w:t>
      </w:r>
      <w:r w:rsidR="000E6955">
        <w:rPr>
          <w:rFonts w:ascii="Times New Roman" w:hAnsi="Times New Roman" w:cs="Times New Roman"/>
        </w:rPr>
        <w:t>6</w:t>
      </w:r>
      <w:r w:rsidRPr="002C25E0">
        <w:rPr>
          <w:rFonts w:ascii="Times New Roman" w:hAnsi="Times New Roman" w:cs="Times New Roman"/>
        </w:rPr>
        <w:t>: Table S</w:t>
      </w:r>
      <w:r w:rsidR="005F7F37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. Functional enrichment based on 632 overlapping genes of upregulated differentially expressed genes and COL8A1 positively related co-expressed genes. Only the top four terms or pathways were exhibited. KEGG, </w:t>
      </w:r>
      <w:r w:rsidRPr="00852A45">
        <w:rPr>
          <w:rFonts w:ascii="Times New Roman" w:hAnsi="Times New Roman" w:cs="Times New Roman"/>
        </w:rPr>
        <w:t>Kyoto Encyclopedia of Genes and Genomes</w:t>
      </w:r>
      <w:r>
        <w:rPr>
          <w:rFonts w:ascii="Times New Roman" w:hAnsi="Times New Roman" w:cs="Times New Roman" w:hint="eastAsia"/>
        </w:rPr>
        <w:t xml:space="preserve">; DO, Disease Ontology; GO, Gene </w:t>
      </w:r>
      <w:r w:rsidRPr="0020536F">
        <w:rPr>
          <w:rFonts w:ascii="Times New Roman" w:hAnsi="Times New Roman" w:cs="Times New Roman" w:hint="eastAsia"/>
        </w:rPr>
        <w:t>Ontology; BP, biological process; CC, cellular component; MF, molecular function.</w:t>
      </w:r>
    </w:p>
    <w:tbl>
      <w:tblPr>
        <w:tblW w:w="12669" w:type="dxa"/>
        <w:tblInd w:w="93" w:type="dxa"/>
        <w:tblLook w:val="04A0"/>
      </w:tblPr>
      <w:tblGrid>
        <w:gridCol w:w="1720"/>
        <w:gridCol w:w="4107"/>
        <w:gridCol w:w="1613"/>
        <w:gridCol w:w="1158"/>
        <w:gridCol w:w="1029"/>
        <w:gridCol w:w="1041"/>
        <w:gridCol w:w="1041"/>
        <w:gridCol w:w="960"/>
      </w:tblGrid>
      <w:tr w:rsidR="003B698F" w:rsidRPr="0020536F" w:rsidTr="006C3F3F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ID</w:t>
            </w:r>
          </w:p>
        </w:tc>
        <w:tc>
          <w:tcPr>
            <w:tcW w:w="4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ene Rati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Bg Ratio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q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ount</w:t>
            </w:r>
          </w:p>
        </w:tc>
      </w:tr>
      <w:tr w:rsidR="003B698F" w:rsidRPr="0020536F" w:rsidTr="006C3F3F">
        <w:trPr>
          <w:trHeight w:val="288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KEGG</w:t>
            </w:r>
          </w:p>
        </w:tc>
        <w:tc>
          <w:tcPr>
            <w:tcW w:w="4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145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/3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2/80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9E-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2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5205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/3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/80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9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6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5220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onic myeloid leukemi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/3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/80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E-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6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51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CM-receptor interac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/3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/80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6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3B698F" w:rsidRPr="0020536F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DO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ID:9538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ple myelom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/3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4/80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9E-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5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3B698F" w:rsidRPr="00D26199" w:rsidTr="006C3F3F">
        <w:trPr>
          <w:trHeight w:val="288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ID:00700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  </w:t>
            </w:r>
            <w:r w:rsidRPr="00193DF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elom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/3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3/80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E-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7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ID:4960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one marrow cance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/3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8/80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E-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9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2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ID:85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lagen diseas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/37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/80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3E-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E-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3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3B698F" w:rsidRPr="0020536F" w:rsidTr="006C3F3F">
        <w:trPr>
          <w:trHeight w:val="288"/>
        </w:trPr>
        <w:tc>
          <w:tcPr>
            <w:tcW w:w="5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Reactcom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-HSA-147424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/4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1/106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E-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4E-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2E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-HSA-3000178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CM proteoglycan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/4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/106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E-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2E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8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-HSA-21608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grin cell surface interaction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/4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/106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E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3E-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2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-HSA-1474228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gradation of the extracellular matri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/4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/106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8E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5E-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2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3B698F" w:rsidRPr="0020536F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O BP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30198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/5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4/179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2E-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9E-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4306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tracellular structure organiza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/5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7/179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5E-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9E-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E-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30199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lagen fibril organiza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/5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/179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8E-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1E-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1E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150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sifica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/5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8/179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8E-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8E-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6E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3B698F" w:rsidRPr="0020536F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O CC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3101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tracellula</w:t>
            </w: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tri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/5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8/186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8E-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8E-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4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GO:006202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lagen-containing extracellular matrix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/5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9/186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0E-2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8E-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4E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788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doplasmic reticulum lume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/5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6/186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3E-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5E-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5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30055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ll-substrate junctio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/5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4/186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7E-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0E-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4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</w:tr>
      <w:tr w:rsidR="003B698F" w:rsidRPr="0020536F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20536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O MF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20536F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201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tracellular matrix structural constituen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/5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8/169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4E-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E-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E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518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lagen bind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/5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/169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E-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8E-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7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05178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grin binding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/5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3/169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4E-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2E-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3B698F" w:rsidRPr="00D26199" w:rsidTr="006C3F3F">
        <w:trPr>
          <w:trHeight w:val="28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:0019864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gG binding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/56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/1696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1E-0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7E-0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698F" w:rsidRPr="00D26199" w:rsidRDefault="003B698F" w:rsidP="006C3F3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261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:rsidR="003B698F" w:rsidRDefault="003B698F" w:rsidP="003B698F">
      <w:pPr>
        <w:rPr>
          <w:rFonts w:ascii="Times New Roman" w:hAnsi="Times New Roman" w:cs="Times New Roman"/>
        </w:rPr>
      </w:pPr>
    </w:p>
    <w:p w:rsidR="007D1DC7" w:rsidRDefault="007D1DC7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/>
    <w:p w:rsidR="00A71A5E" w:rsidRDefault="00A71A5E" w:rsidP="00A71A5E">
      <w:pPr>
        <w:rPr>
          <w:rFonts w:ascii="Times New Roman" w:hAnsi="Times New Roman" w:cs="Times New Roman"/>
        </w:rPr>
      </w:pPr>
      <w:r w:rsidRPr="000D300C">
        <w:rPr>
          <w:rFonts w:ascii="Times New Roman" w:hAnsi="Times New Roman" w:cs="Times New Roman"/>
        </w:rPr>
        <w:lastRenderedPageBreak/>
        <w:t>Additional file 15: Table S</w:t>
      </w:r>
      <w:r w:rsidR="005F7F37">
        <w:rPr>
          <w:rFonts w:ascii="Times New Roman" w:hAnsi="Times New Roman" w:cs="Times New Roman" w:hint="eastAsia"/>
        </w:rPr>
        <w:t>5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. Functional enrichment based on 322 overlapping genes of downregulated differentially expressed genes and COL8A1 negatively related co-expressed genes. Only the top two terms or pathways were exhibited. KEGG, </w:t>
      </w:r>
      <w:r w:rsidRPr="00852A45">
        <w:rPr>
          <w:rFonts w:ascii="Times New Roman" w:hAnsi="Times New Roman" w:cs="Times New Roman"/>
        </w:rPr>
        <w:t>Kyoto Encyclopedia of Genes and Genomes</w:t>
      </w:r>
      <w:r>
        <w:rPr>
          <w:rFonts w:ascii="Times New Roman" w:hAnsi="Times New Roman" w:cs="Times New Roman" w:hint="eastAsia"/>
        </w:rPr>
        <w:t xml:space="preserve">; GO, Gene </w:t>
      </w:r>
      <w:r w:rsidRPr="0020536F">
        <w:rPr>
          <w:rFonts w:ascii="Times New Roman" w:hAnsi="Times New Roman" w:cs="Times New Roman" w:hint="eastAsia"/>
        </w:rPr>
        <w:t>Ontology; BP, biological process; CC, cellular component; MF, molecular fun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13"/>
        <w:gridCol w:w="5302"/>
        <w:gridCol w:w="827"/>
        <w:gridCol w:w="1004"/>
        <w:gridCol w:w="1004"/>
        <w:gridCol w:w="1004"/>
        <w:gridCol w:w="827"/>
      </w:tblGrid>
      <w:tr w:rsidR="00C878EF" w:rsidRPr="00C878EF" w:rsidTr="006C3F3F">
        <w:trPr>
          <w:trHeight w:val="288"/>
        </w:trPr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  <w:r w:rsidRPr="00C878EF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5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  <w:r w:rsidRPr="00C878EF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  <w:r w:rsidRPr="00C878EF">
              <w:rPr>
                <w:rFonts w:ascii="Times New Roman" w:hAnsi="Times New Roman" w:cs="Times New Roman"/>
                <w:b/>
              </w:rPr>
              <w:t>Gene Ratio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  <w:r w:rsidRPr="00C878EF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C878EF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  <w:r w:rsidRPr="00C878EF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C878EF">
              <w:rPr>
                <w:rFonts w:ascii="Times New Roman" w:hAnsi="Times New Roman" w:cs="Times New Roman"/>
                <w:b/>
              </w:rPr>
              <w:t>.adjust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  <w:r w:rsidRPr="00C878EF">
              <w:rPr>
                <w:rFonts w:ascii="Times New Roman" w:hAnsi="Times New Roman" w:cs="Times New Roman"/>
                <w:b/>
              </w:rPr>
              <w:t>q valu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  <w:r w:rsidRPr="00C878EF">
              <w:rPr>
                <w:rFonts w:ascii="Times New Roman" w:hAnsi="Times New Roman" w:cs="Times New Roman"/>
                <w:b/>
              </w:rPr>
              <w:t>Count</w:t>
            </w: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  <w:r w:rsidRPr="00C878EF">
              <w:rPr>
                <w:rFonts w:ascii="Times New Roman" w:hAnsi="Times New Roman" w:cs="Times New Roman"/>
                <w:b/>
              </w:rPr>
              <w:t>KEGG</w:t>
            </w:r>
          </w:p>
        </w:tc>
        <w:tc>
          <w:tcPr>
            <w:tcW w:w="5302" w:type="dxa"/>
            <w:tcBorders>
              <w:top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hsa00310</w:t>
            </w:r>
          </w:p>
        </w:tc>
        <w:tc>
          <w:tcPr>
            <w:tcW w:w="5302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2/6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025849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20679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190464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2</w:t>
            </w: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hsa00512</w:t>
            </w:r>
          </w:p>
        </w:tc>
        <w:tc>
          <w:tcPr>
            <w:tcW w:w="5302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Mucin type O-glycan biosynthesis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1/6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131896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31917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293972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1</w:t>
            </w: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  <w:r w:rsidRPr="00C878EF">
              <w:rPr>
                <w:rFonts w:ascii="Times New Roman" w:hAnsi="Times New Roman" w:cs="Times New Roman"/>
                <w:b/>
              </w:rPr>
              <w:t>GO BP</w:t>
            </w:r>
          </w:p>
        </w:tc>
        <w:tc>
          <w:tcPr>
            <w:tcW w:w="5302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GO:2000052</w:t>
            </w:r>
          </w:p>
        </w:tc>
        <w:tc>
          <w:tcPr>
            <w:tcW w:w="5302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positive regulation of non-canonical Wnt signaling pathway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2/57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000643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509185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496968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2</w:t>
            </w: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GO:0060192</w:t>
            </w:r>
          </w:p>
        </w:tc>
        <w:tc>
          <w:tcPr>
            <w:tcW w:w="5302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negative regulation of lipase activity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2/57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00116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509185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496968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2</w:t>
            </w: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  <w:r w:rsidRPr="00C878EF">
              <w:rPr>
                <w:rFonts w:ascii="Times New Roman" w:hAnsi="Times New Roman" w:cs="Times New Roman"/>
                <w:b/>
              </w:rPr>
              <w:t>GO CC</w:t>
            </w:r>
          </w:p>
        </w:tc>
        <w:tc>
          <w:tcPr>
            <w:tcW w:w="5302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GO:0005840</w:t>
            </w:r>
          </w:p>
        </w:tc>
        <w:tc>
          <w:tcPr>
            <w:tcW w:w="5302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4/68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013427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707586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696774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4</w:t>
            </w: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GO:0031225</w:t>
            </w:r>
          </w:p>
        </w:tc>
        <w:tc>
          <w:tcPr>
            <w:tcW w:w="5302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anchored component of membrane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3/68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019283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707586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696774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3</w:t>
            </w: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  <w:r w:rsidRPr="00C878EF">
              <w:rPr>
                <w:rFonts w:ascii="Times New Roman" w:hAnsi="Times New Roman" w:cs="Times New Roman"/>
                <w:b/>
              </w:rPr>
              <w:t>GO MF</w:t>
            </w:r>
          </w:p>
        </w:tc>
        <w:tc>
          <w:tcPr>
            <w:tcW w:w="5302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GO:0005544</w:t>
            </w:r>
          </w:p>
        </w:tc>
        <w:tc>
          <w:tcPr>
            <w:tcW w:w="5302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calcium-dependent phospholipid binding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2/58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00354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335079</w:t>
            </w:r>
          </w:p>
        </w:tc>
        <w:tc>
          <w:tcPr>
            <w:tcW w:w="863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330105</w:t>
            </w:r>
          </w:p>
        </w:tc>
        <w:tc>
          <w:tcPr>
            <w:tcW w:w="827" w:type="dxa"/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2</w:t>
            </w:r>
          </w:p>
        </w:tc>
      </w:tr>
      <w:tr w:rsidR="00C878EF" w:rsidRPr="00C878EF" w:rsidTr="006C3F3F">
        <w:trPr>
          <w:trHeight w:val="288"/>
        </w:trPr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GO:0016879</w:t>
            </w:r>
          </w:p>
        </w:tc>
        <w:tc>
          <w:tcPr>
            <w:tcW w:w="5302" w:type="dxa"/>
            <w:tcBorders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ligase activity, forming carbon-nitrogen bonds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2/58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00824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335079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0.330105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:rsidR="00C878EF" w:rsidRPr="00C878EF" w:rsidRDefault="00C878EF" w:rsidP="00C878EF">
            <w:pPr>
              <w:rPr>
                <w:rFonts w:ascii="Times New Roman" w:hAnsi="Times New Roman" w:cs="Times New Roman"/>
              </w:rPr>
            </w:pPr>
            <w:r w:rsidRPr="00C878EF">
              <w:rPr>
                <w:rFonts w:ascii="Times New Roman" w:hAnsi="Times New Roman" w:cs="Times New Roman"/>
              </w:rPr>
              <w:t>2</w:t>
            </w:r>
          </w:p>
        </w:tc>
      </w:tr>
    </w:tbl>
    <w:p w:rsidR="00A71A5E" w:rsidRPr="00527A7E" w:rsidRDefault="00A71A5E" w:rsidP="00A71A5E">
      <w:pPr>
        <w:rPr>
          <w:rFonts w:ascii="Times New Roman" w:hAnsi="Times New Roman" w:cs="Times New Roman"/>
        </w:rPr>
      </w:pPr>
    </w:p>
    <w:p w:rsidR="00A71A5E" w:rsidRDefault="00A71A5E"/>
    <w:sectPr w:rsidR="00A71A5E" w:rsidSect="003B69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7CE5" w:rsidRDefault="00427CE5" w:rsidP="00A71A5E">
      <w:r>
        <w:separator/>
      </w:r>
    </w:p>
  </w:endnote>
  <w:endnote w:type="continuationSeparator" w:id="0">
    <w:p w:rsidR="00427CE5" w:rsidRDefault="00427CE5" w:rsidP="00A71A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7CE5" w:rsidRDefault="00427CE5" w:rsidP="00A71A5E">
      <w:r>
        <w:separator/>
      </w:r>
    </w:p>
  </w:footnote>
  <w:footnote w:type="continuationSeparator" w:id="0">
    <w:p w:rsidR="00427CE5" w:rsidRDefault="00427CE5" w:rsidP="00A71A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698F"/>
    <w:rsid w:val="000E6955"/>
    <w:rsid w:val="003B698F"/>
    <w:rsid w:val="00427CE5"/>
    <w:rsid w:val="005F7F37"/>
    <w:rsid w:val="006A43B4"/>
    <w:rsid w:val="007D1DC7"/>
    <w:rsid w:val="00952BBE"/>
    <w:rsid w:val="00A71A5E"/>
    <w:rsid w:val="00A975B4"/>
    <w:rsid w:val="00C87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98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1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1A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1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1A5E"/>
    <w:rPr>
      <w:sz w:val="18"/>
      <w:szCs w:val="18"/>
    </w:rPr>
  </w:style>
  <w:style w:type="table" w:styleId="TableGrid">
    <w:name w:val="Table Grid"/>
    <w:basedOn w:val="TableNormal"/>
    <w:uiPriority w:val="59"/>
    <w:semiHidden/>
    <w:unhideWhenUsed/>
    <w:rsid w:val="00A71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69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1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1A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1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1A5E"/>
    <w:rPr>
      <w:sz w:val="18"/>
      <w:szCs w:val="18"/>
    </w:rPr>
  </w:style>
  <w:style w:type="table" w:styleId="a5">
    <w:name w:val="Table Grid"/>
    <w:basedOn w:val="a1"/>
    <w:uiPriority w:val="59"/>
    <w:semiHidden/>
    <w:unhideWhenUsed/>
    <w:rsid w:val="00A71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6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D</dc:creator>
  <cp:lastModifiedBy>0004668</cp:lastModifiedBy>
  <cp:revision>5</cp:revision>
  <dcterms:created xsi:type="dcterms:W3CDTF">2020-05-09T10:35:00Z</dcterms:created>
  <dcterms:modified xsi:type="dcterms:W3CDTF">2020-07-31T04:38:00Z</dcterms:modified>
</cp:coreProperties>
</file>